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8EE" w:rsidRDefault="00E94D71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8</w:t>
      </w:r>
    </w:p>
    <w:p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tabs>
          <w:tab w:val="left" w:pos="1305"/>
        </w:tabs>
        <w:rPr>
          <w:rFonts w:ascii="Arial" w:hAnsi="Arial" w:cs="Arial"/>
          <w:lang w:val="en-US"/>
        </w:rPr>
      </w:pPr>
      <w:r w:rsidRPr="00AA0C6B">
        <w:rPr>
          <w:rFonts w:ascii="Arial" w:hAnsi="Arial" w:cs="Arial"/>
          <w:b/>
          <w:bCs/>
          <w:lang w:val="en-US"/>
        </w:rPr>
        <w:t xml:space="preserve">Supplementary File 8.  </w:t>
      </w:r>
      <w:r w:rsidRPr="00AA0C6B">
        <w:rPr>
          <w:rFonts w:ascii="Arial" w:hAnsi="Arial" w:cs="Arial"/>
          <w:lang w:val="en-US"/>
        </w:rPr>
        <w:t xml:space="preserve">Plots showing contribution of children malnutrition risk factors to YLDs related with </w:t>
      </w:r>
      <w:proofErr w:type="spellStart"/>
      <w:r w:rsidRPr="00AA0C6B">
        <w:rPr>
          <w:rFonts w:ascii="Arial" w:hAnsi="Arial" w:cs="Arial"/>
          <w:lang w:val="en-US"/>
        </w:rPr>
        <w:t>diarrhoeal</w:t>
      </w:r>
      <w:proofErr w:type="spellEnd"/>
      <w:r w:rsidRPr="00AA0C6B">
        <w:rPr>
          <w:rFonts w:ascii="Arial" w:hAnsi="Arial" w:cs="Arial"/>
          <w:lang w:val="en-US"/>
        </w:rPr>
        <w:t xml:space="preserve"> diseases (A), and deaths (B) per 100000 population for under 5s in DRC from 1990 to 2019</w:t>
      </w:r>
    </w:p>
    <w:p w:rsidR="00E94D71" w:rsidRPr="005B72A9" w:rsidRDefault="00E94D71" w:rsidP="00E94D71">
      <w:pPr>
        <w:tabs>
          <w:tab w:val="left" w:pos="1305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BF2D3B" wp14:editId="2E37192F">
                <wp:simplePos x="0" y="0"/>
                <wp:positionH relativeFrom="column">
                  <wp:posOffset>-357184</wp:posOffset>
                </wp:positionH>
                <wp:positionV relativeFrom="paragraph">
                  <wp:posOffset>116994</wp:posOffset>
                </wp:positionV>
                <wp:extent cx="6218255" cy="3448050"/>
                <wp:effectExtent l="0" t="0" r="11430" b="0"/>
                <wp:wrapNone/>
                <wp:docPr id="40" name="Groupe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8255" cy="3448050"/>
                          <a:chOff x="0" y="9525"/>
                          <a:chExt cx="6704214" cy="4171950"/>
                        </a:xfrm>
                      </wpg:grpSpPr>
                      <wpg:graphicFrame>
                        <wpg:cNvPr id="48" name="Graphique 48"/>
                        <wpg:cNvFrPr/>
                        <wpg:xfrm>
                          <a:off x="0" y="9525"/>
                          <a:ext cx="3282950" cy="41490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9" name="Graphique 49"/>
                        <wpg:cNvFrPr/>
                        <wpg:xfrm>
                          <a:off x="3301249" y="9525"/>
                          <a:ext cx="3402965" cy="41719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88DECC" id="Groupe 40" o:spid="_x0000_s1026" style="position:absolute;margin-left:-28.1pt;margin-top:9.2pt;width:489.65pt;height:271.5pt;z-index:251659264;mso-width-relative:margin;mso-height-relative:margin" coordorigin=",95" coordsize="67042,41719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48" o:spid="_x0000_s1027" type="#_x0000_t75" style="position:absolute;left:-65;top:21;width:32927;height:4167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N5a&#10;g8AAAADbAAAADwAAAGRycy9kb3ducmV2LnhtbERPy2rCQBTdC/2H4RbciJkoRTRmlFIoza742l8z&#10;10wwcydkRpP06zuLQpeH8873g23EkzpfO1awSFIQxKXTNVcKzqfP+RqED8gaG8ekYCQP+93LJMdM&#10;u54P9DyGSsQQ9hkqMCG0mZS+NGTRJ64ljtzNdRZDhF0ldYd9DLeNXKbpSlqsOTYYbOnDUHk/PqyC&#10;2VWvv6n4Gg5mNZr+wuFnc98oNX0d3rcgAg3hX/znLrSCtzg2fok/QO5+A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MTeWoPAAAAA2wAAAA8AAAAAAAAAAAAAAAAAmwIAAGRycy9kb3du&#10;cmV2LnhtbFBLBQYAAAAABAAEAPMAAACIAwAAAAA=&#10;">
                  <v:imagedata r:id="rId6" o:title=""/>
                  <o:lock v:ext="edit" aspectratio="f"/>
                </v:shape>
                <v:shape id="Graphique 49" o:spid="_x0000_s1028" type="#_x0000_t75" style="position:absolute;left:32927;top:21;width:34177;height:418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6fW&#10;YsUAAADbAAAADwAAAGRycy9kb3ducmV2LnhtbESPQWvCQBSE7wX/w/IEb3VjLa2mboIUpLmo1PTg&#10;8ZF9zQazb0N2Nem/7wqFHoeZ+YbZ5KNtxY163zhWsJgnIIgrpxuuFXyVu8cVCB+QNbaOScEPeciz&#10;ycMGU+0G/qTbKdQiQtinqMCE0KVS+sqQRT93HXH0vl1vMUTZ11L3OES4beVTkrxIiw3HBYMdvRuq&#10;LqerVVBeRn/9OBz32iwPr8vifFyVWio1m47bNxCBxvAf/msXWsHzGu5f4g+Q2S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06fWYsUAAADbAAAADwAAAAAAAAAAAAAAAACbAgAAZHJz&#10;L2Rvd25yZXYueG1sUEsFBgAAAAAEAAQA8wAAAI0DAAAAAA==&#10;">
                  <v:imagedata r:id="rId7" o:title=""/>
                  <o:lock v:ext="edit" aspectratio="f"/>
                </v:shape>
              </v:group>
            </w:pict>
          </mc:Fallback>
        </mc:AlternateContent>
      </w: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jc w:val="both"/>
        <w:rPr>
          <w:rFonts w:ascii="Arial" w:hAnsi="Arial" w:cs="Arial"/>
          <w:lang w:val="en-US"/>
        </w:rPr>
      </w:pPr>
    </w:p>
    <w:p w:rsidR="00E94D71" w:rsidRPr="005B72A9" w:rsidRDefault="00E94D71" w:rsidP="00E94D71">
      <w:pPr>
        <w:rPr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CDF75E" wp14:editId="02979C15">
                <wp:simplePos x="0" y="0"/>
                <wp:positionH relativeFrom="column">
                  <wp:posOffset>5555015</wp:posOffset>
                </wp:positionH>
                <wp:positionV relativeFrom="paragraph">
                  <wp:posOffset>201930</wp:posOffset>
                </wp:positionV>
                <wp:extent cx="285750" cy="295275"/>
                <wp:effectExtent l="0" t="0" r="19050" b="28575"/>
                <wp:wrapNone/>
                <wp:docPr id="23" name="Zone de text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94D71" w:rsidRPr="007F01FE" w:rsidRDefault="00E94D71" w:rsidP="00E94D7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CDF75E" id="_x0000_t202" coordsize="21600,21600" o:spt="202" path="m,l,21600r21600,l21600,xe">
                <v:stroke joinstyle="miter"/>
                <v:path gradientshapeok="t" o:connecttype="rect"/>
              </v:shapetype>
              <v:shape id="Zone de texte 23" o:spid="_x0000_s1026" type="#_x0000_t202" style="position:absolute;margin-left:437.4pt;margin-top:15.9pt;width:22.5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" fillcolor="white [3201]" strokeweight=".5pt">
                <v:textbox>
                  <w:txbxContent>
                    <w:p w:rsidR="00E94D71" w:rsidRPr="007F01FE" w:rsidRDefault="00E94D71" w:rsidP="00E94D7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4B7752" wp14:editId="232D4648">
                <wp:simplePos x="0" y="0"/>
                <wp:positionH relativeFrom="column">
                  <wp:posOffset>2424430</wp:posOffset>
                </wp:positionH>
                <wp:positionV relativeFrom="paragraph">
                  <wp:posOffset>194945</wp:posOffset>
                </wp:positionV>
                <wp:extent cx="257175" cy="285750"/>
                <wp:effectExtent l="0" t="0" r="28575" b="19050"/>
                <wp:wrapNone/>
                <wp:docPr id="22" name="Zone de tex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94D71" w:rsidRPr="007F01FE" w:rsidRDefault="00E94D71" w:rsidP="00E94D7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B7752" id="Zone de texte 22" o:spid="_x0000_s1027" type="#_x0000_t202" style="position:absolute;margin-left:190.9pt;margin-top:15.35pt;width:20.2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" fillcolor="white [3201]" strokeweight=".5pt">
                <v:textbox>
                  <w:txbxContent>
                    <w:p w:rsidR="00E94D71" w:rsidRPr="007F01FE" w:rsidRDefault="00E94D71" w:rsidP="00E94D7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94D71" w:rsidRPr="005B72A9" w:rsidRDefault="00E94D71" w:rsidP="00E94D71">
      <w:pPr>
        <w:rPr>
          <w:lang w:val="en-US"/>
        </w:rPr>
      </w:pPr>
    </w:p>
    <w:p w:rsidR="009611F9" w:rsidRPr="005B72A9" w:rsidRDefault="009611F9" w:rsidP="009611F9">
      <w:pPr>
        <w:rPr>
          <w:lang w:val="en-US"/>
        </w:rPr>
      </w:pPr>
    </w:p>
    <w:p w:rsidR="00CF7D81" w:rsidRPr="0011036F" w:rsidRDefault="00AA0C6B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EE"/>
    <w:rsid w:val="0011036F"/>
    <w:rsid w:val="004738EE"/>
    <w:rsid w:val="00545341"/>
    <w:rsid w:val="00697D63"/>
    <w:rsid w:val="006F2B66"/>
    <w:rsid w:val="009611F9"/>
    <w:rsid w:val="00AA0C6B"/>
    <w:rsid w:val="00B97001"/>
    <w:rsid w:val="00E9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EATHS%20AND%20YLDS%20FOR%20MATERNAL%20CHILD%20FACTORS%20FOR%20BOTH%20SEXES%20DRC%20FOR%20UNDER%205%20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2019%20DEATHS%20AND%20YLDS%20FOR%20MATERNAL%20CHILD%20FACTORS%20FOR%20BOTH%20SEXES%20DRC%20FOR%20UNDER%205%20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YLDS!$B$2</c:f>
              <c:strCache>
                <c:ptCount val="1"/>
                <c:pt idx="0">
                  <c:v>All maternal and child factors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YLD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B$3:$B$32</c:f>
              <c:numCache>
                <c:formatCode>0.00</c:formatCode>
                <c:ptCount val="30"/>
                <c:pt idx="0">
                  <c:v>86.110229000108603</c:v>
                </c:pt>
                <c:pt idx="1">
                  <c:v>86.003392507938003</c:v>
                </c:pt>
                <c:pt idx="2">
                  <c:v>86.329185224411603</c:v>
                </c:pt>
                <c:pt idx="3">
                  <c:v>86.779679472250905</c:v>
                </c:pt>
                <c:pt idx="4">
                  <c:v>87.8094463504451</c:v>
                </c:pt>
                <c:pt idx="5">
                  <c:v>88.825038811175503</c:v>
                </c:pt>
                <c:pt idx="6">
                  <c:v>91.454978217662102</c:v>
                </c:pt>
                <c:pt idx="7">
                  <c:v>96.340119525853495</c:v>
                </c:pt>
                <c:pt idx="8">
                  <c:v>102.474384231202</c:v>
                </c:pt>
                <c:pt idx="9">
                  <c:v>109.024680537234</c:v>
                </c:pt>
                <c:pt idx="10">
                  <c:v>114.22023411998499</c:v>
                </c:pt>
                <c:pt idx="11">
                  <c:v>118.32772288113</c:v>
                </c:pt>
                <c:pt idx="12">
                  <c:v>122.26666923651</c:v>
                </c:pt>
                <c:pt idx="13">
                  <c:v>125.494149849507</c:v>
                </c:pt>
                <c:pt idx="14">
                  <c:v>127.464906335717</c:v>
                </c:pt>
                <c:pt idx="15">
                  <c:v>128.07256482011701</c:v>
                </c:pt>
                <c:pt idx="16">
                  <c:v>127.912751687216</c:v>
                </c:pt>
                <c:pt idx="17">
                  <c:v>127.26035385993301</c:v>
                </c:pt>
                <c:pt idx="18">
                  <c:v>125.827135748801</c:v>
                </c:pt>
                <c:pt idx="19">
                  <c:v>123.74581678892</c:v>
                </c:pt>
                <c:pt idx="20">
                  <c:v>121.12525525123201</c:v>
                </c:pt>
                <c:pt idx="21">
                  <c:v>118.04834252766101</c:v>
                </c:pt>
                <c:pt idx="22">
                  <c:v>114.274573614098</c:v>
                </c:pt>
                <c:pt idx="23">
                  <c:v>109.708859490989</c:v>
                </c:pt>
                <c:pt idx="24">
                  <c:v>105.139296862278</c:v>
                </c:pt>
                <c:pt idx="25">
                  <c:v>100.599038246935</c:v>
                </c:pt>
                <c:pt idx="26">
                  <c:v>95.309536338301697</c:v>
                </c:pt>
                <c:pt idx="27">
                  <c:v>90.091353487973905</c:v>
                </c:pt>
                <c:pt idx="28">
                  <c:v>86.319773187147803</c:v>
                </c:pt>
                <c:pt idx="29">
                  <c:v>83.6664876652154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833-4915-8D97-113728A2CC59}"/>
            </c:ext>
          </c:extLst>
        </c:ser>
        <c:ser>
          <c:idx val="1"/>
          <c:order val="1"/>
          <c:tx>
            <c:strRef>
              <c:f>YLDS!$C$2</c:f>
              <c:strCache>
                <c:ptCount val="1"/>
                <c:pt idx="0">
                  <c:v>Non exclusive breastfeed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YLD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C$3:$C$32</c:f>
              <c:numCache>
                <c:formatCode>0.00</c:formatCode>
                <c:ptCount val="30"/>
                <c:pt idx="0">
                  <c:v>47.541237656718202</c:v>
                </c:pt>
                <c:pt idx="1">
                  <c:v>47.540666214242798</c:v>
                </c:pt>
                <c:pt idx="2">
                  <c:v>47.708451940269597</c:v>
                </c:pt>
                <c:pt idx="3">
                  <c:v>47.8452695727226</c:v>
                </c:pt>
                <c:pt idx="4">
                  <c:v>48.231825454752403</c:v>
                </c:pt>
                <c:pt idx="5">
                  <c:v>48.603572153385201</c:v>
                </c:pt>
                <c:pt idx="6">
                  <c:v>49.454115510207799</c:v>
                </c:pt>
                <c:pt idx="7">
                  <c:v>50.736907238541797</c:v>
                </c:pt>
                <c:pt idx="8">
                  <c:v>52.208484339030399</c:v>
                </c:pt>
                <c:pt idx="9">
                  <c:v>53.565144457697102</c:v>
                </c:pt>
                <c:pt idx="10">
                  <c:v>54.563730571313499</c:v>
                </c:pt>
                <c:pt idx="11">
                  <c:v>55.0507884603036</c:v>
                </c:pt>
                <c:pt idx="12">
                  <c:v>55.187724614023303</c:v>
                </c:pt>
                <c:pt idx="13">
                  <c:v>55.049935998438997</c:v>
                </c:pt>
                <c:pt idx="14">
                  <c:v>54.628450997110399</c:v>
                </c:pt>
                <c:pt idx="15">
                  <c:v>53.8583539076362</c:v>
                </c:pt>
                <c:pt idx="16">
                  <c:v>52.908734913070901</c:v>
                </c:pt>
                <c:pt idx="17">
                  <c:v>51.740716919339597</c:v>
                </c:pt>
                <c:pt idx="18">
                  <c:v>50.444146573227997</c:v>
                </c:pt>
                <c:pt idx="19">
                  <c:v>49.0695552680126</c:v>
                </c:pt>
                <c:pt idx="20">
                  <c:v>47.455012257120998</c:v>
                </c:pt>
                <c:pt idx="21">
                  <c:v>45.823849315716899</c:v>
                </c:pt>
                <c:pt idx="22">
                  <c:v>44.1426426329135</c:v>
                </c:pt>
                <c:pt idx="23">
                  <c:v>42.546493389637298</c:v>
                </c:pt>
                <c:pt idx="24">
                  <c:v>41.3461723822357</c:v>
                </c:pt>
                <c:pt idx="25">
                  <c:v>40.285182590359</c:v>
                </c:pt>
                <c:pt idx="26">
                  <c:v>39.089955857162799</c:v>
                </c:pt>
                <c:pt idx="27">
                  <c:v>37.973831729690602</c:v>
                </c:pt>
                <c:pt idx="28">
                  <c:v>37.338355609503402</c:v>
                </c:pt>
                <c:pt idx="29">
                  <c:v>37.3870276214461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833-4915-8D97-113728A2CC59}"/>
            </c:ext>
          </c:extLst>
        </c:ser>
        <c:ser>
          <c:idx val="2"/>
          <c:order val="2"/>
          <c:tx>
            <c:strRef>
              <c:f>YLDS!$D$2</c:f>
              <c:strCache>
                <c:ptCount val="1"/>
                <c:pt idx="0">
                  <c:v>Discontinued breastfeedin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YLD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YLDS!$D$3:$D$32</c:f>
              <c:numCache>
                <c:formatCode>0.00</c:formatCode>
                <c:ptCount val="30"/>
                <c:pt idx="0">
                  <c:v>7.2445839302832198</c:v>
                </c:pt>
                <c:pt idx="1">
                  <c:v>7.1762978809068203</c:v>
                </c:pt>
                <c:pt idx="2">
                  <c:v>7.1059798929364204</c:v>
                </c:pt>
                <c:pt idx="3">
                  <c:v>7.0297698128399801</c:v>
                </c:pt>
                <c:pt idx="4">
                  <c:v>6.9522402386301501</c:v>
                </c:pt>
                <c:pt idx="5">
                  <c:v>6.8505787696082399</c:v>
                </c:pt>
                <c:pt idx="6">
                  <c:v>6.8842505063373602</c:v>
                </c:pt>
                <c:pt idx="7">
                  <c:v>7.0750912333346401</c:v>
                </c:pt>
                <c:pt idx="8">
                  <c:v>7.3110662123036398</c:v>
                </c:pt>
                <c:pt idx="9">
                  <c:v>7.4921616256120798</c:v>
                </c:pt>
                <c:pt idx="10">
                  <c:v>7.5861035460713504</c:v>
                </c:pt>
                <c:pt idx="11">
                  <c:v>7.73390162975116</c:v>
                </c:pt>
                <c:pt idx="12">
                  <c:v>8.1567688584341607</c:v>
                </c:pt>
                <c:pt idx="13">
                  <c:v>8.6905963845595497</c:v>
                </c:pt>
                <c:pt idx="14">
                  <c:v>9.1739427521829597</c:v>
                </c:pt>
                <c:pt idx="15">
                  <c:v>9.5169502507996508</c:v>
                </c:pt>
                <c:pt idx="16">
                  <c:v>9.9583877551767692</c:v>
                </c:pt>
                <c:pt idx="17">
                  <c:v>10.3833620040749</c:v>
                </c:pt>
                <c:pt idx="18">
                  <c:v>10.4122439958123</c:v>
                </c:pt>
                <c:pt idx="19">
                  <c:v>10.152242891000499</c:v>
                </c:pt>
                <c:pt idx="20">
                  <c:v>9.9627220108041197</c:v>
                </c:pt>
                <c:pt idx="21">
                  <c:v>10.0227488072738</c:v>
                </c:pt>
                <c:pt idx="22">
                  <c:v>10.281680562008701</c:v>
                </c:pt>
                <c:pt idx="23">
                  <c:v>10.476271951913001</c:v>
                </c:pt>
                <c:pt idx="24">
                  <c:v>10.3070643376125</c:v>
                </c:pt>
                <c:pt idx="25">
                  <c:v>9.8638659536067994</c:v>
                </c:pt>
                <c:pt idx="26">
                  <c:v>9.2126035179326795</c:v>
                </c:pt>
                <c:pt idx="27">
                  <c:v>8.5458437535584402</c:v>
                </c:pt>
                <c:pt idx="28">
                  <c:v>8.0402778290301207</c:v>
                </c:pt>
                <c:pt idx="29">
                  <c:v>7.60701809584332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833-4915-8D97-113728A2CC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516816"/>
        <c:axId val="280514856"/>
      </c:lineChart>
      <c:catAx>
        <c:axId val="280516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0514856"/>
        <c:crosses val="autoZero"/>
        <c:auto val="1"/>
        <c:lblAlgn val="ctr"/>
        <c:lblOffset val="100"/>
        <c:tickLblSkip val="1"/>
        <c:noMultiLvlLbl val="0"/>
      </c:catAx>
      <c:valAx>
        <c:axId val="280514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LD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051681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667476446574072"/>
          <c:y val="3.9320822162645222E-2"/>
          <c:w val="0.74076990522782737"/>
          <c:h val="0.55528516040052645"/>
        </c:manualLayout>
      </c:layout>
      <c:lineChart>
        <c:grouping val="standard"/>
        <c:varyColors val="0"/>
        <c:ser>
          <c:idx val="0"/>
          <c:order val="0"/>
          <c:tx>
            <c:strRef>
              <c:f>DEATHS!$B$2</c:f>
              <c:strCache>
                <c:ptCount val="1"/>
                <c:pt idx="0">
                  <c:v>All maternal and child factors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B$3:$B$32</c:f>
              <c:numCache>
                <c:formatCode>0.00</c:formatCode>
                <c:ptCount val="30"/>
                <c:pt idx="0">
                  <c:v>319.418890939177</c:v>
                </c:pt>
                <c:pt idx="1">
                  <c:v>329.54704183831302</c:v>
                </c:pt>
                <c:pt idx="2">
                  <c:v>337.65447856121199</c:v>
                </c:pt>
                <c:pt idx="3">
                  <c:v>353.44246941390497</c:v>
                </c:pt>
                <c:pt idx="4">
                  <c:v>416.06305673936902</c:v>
                </c:pt>
                <c:pt idx="5">
                  <c:v>398.20049814427102</c:v>
                </c:pt>
                <c:pt idx="6">
                  <c:v>441.11067509186398</c:v>
                </c:pt>
                <c:pt idx="7">
                  <c:v>487.45356899398797</c:v>
                </c:pt>
                <c:pt idx="8">
                  <c:v>543.190074313075</c:v>
                </c:pt>
                <c:pt idx="9">
                  <c:v>555.39663378075898</c:v>
                </c:pt>
                <c:pt idx="10">
                  <c:v>566.02468105222897</c:v>
                </c:pt>
                <c:pt idx="11">
                  <c:v>545.00266058102898</c:v>
                </c:pt>
                <c:pt idx="12">
                  <c:v>521.23096994212494</c:v>
                </c:pt>
                <c:pt idx="13">
                  <c:v>504.449888015255</c:v>
                </c:pt>
                <c:pt idx="14">
                  <c:v>472.41397935137297</c:v>
                </c:pt>
                <c:pt idx="15">
                  <c:v>453.88514661964399</c:v>
                </c:pt>
                <c:pt idx="16">
                  <c:v>437.23146908708497</c:v>
                </c:pt>
                <c:pt idx="17">
                  <c:v>424.99883582761998</c:v>
                </c:pt>
                <c:pt idx="18">
                  <c:v>407.01237897125702</c:v>
                </c:pt>
                <c:pt idx="19">
                  <c:v>390.96998020254699</c:v>
                </c:pt>
                <c:pt idx="20">
                  <c:v>367.261641838917</c:v>
                </c:pt>
                <c:pt idx="21">
                  <c:v>342.70857400661299</c:v>
                </c:pt>
                <c:pt idx="22">
                  <c:v>314.33407788981702</c:v>
                </c:pt>
                <c:pt idx="23">
                  <c:v>281.36135796465601</c:v>
                </c:pt>
                <c:pt idx="24">
                  <c:v>251.15846114697001</c:v>
                </c:pt>
                <c:pt idx="25">
                  <c:v>221.997754077617</c:v>
                </c:pt>
                <c:pt idx="26">
                  <c:v>195.87783614347501</c:v>
                </c:pt>
                <c:pt idx="27">
                  <c:v>169.10907035904501</c:v>
                </c:pt>
                <c:pt idx="28">
                  <c:v>146.07081555944899</c:v>
                </c:pt>
                <c:pt idx="29">
                  <c:v>125.2520597098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542-4807-A52B-7E7B293C1134}"/>
            </c:ext>
          </c:extLst>
        </c:ser>
        <c:ser>
          <c:idx val="1"/>
          <c:order val="1"/>
          <c:tx>
            <c:strRef>
              <c:f>DEATHS!$C$2</c:f>
              <c:strCache>
                <c:ptCount val="1"/>
                <c:pt idx="0">
                  <c:v>Non exclusive breastfeed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C$3:$C$32</c:f>
              <c:numCache>
                <c:formatCode>0.00</c:formatCode>
                <c:ptCount val="30"/>
                <c:pt idx="0">
                  <c:v>77.932871785509903</c:v>
                </c:pt>
                <c:pt idx="1">
                  <c:v>80.312421231291097</c:v>
                </c:pt>
                <c:pt idx="2">
                  <c:v>82.071888101613993</c:v>
                </c:pt>
                <c:pt idx="3">
                  <c:v>85.908288669256706</c:v>
                </c:pt>
                <c:pt idx="4">
                  <c:v>103.026766755696</c:v>
                </c:pt>
                <c:pt idx="5">
                  <c:v>97.054958077961402</c:v>
                </c:pt>
                <c:pt idx="6">
                  <c:v>107.49186536494101</c:v>
                </c:pt>
                <c:pt idx="7">
                  <c:v>118.14498336083901</c:v>
                </c:pt>
                <c:pt idx="8">
                  <c:v>131.15175172801199</c:v>
                </c:pt>
                <c:pt idx="9">
                  <c:v>131.843532058264</c:v>
                </c:pt>
                <c:pt idx="10">
                  <c:v>130.887450899752</c:v>
                </c:pt>
                <c:pt idx="11">
                  <c:v>124.31547966985499</c:v>
                </c:pt>
                <c:pt idx="12">
                  <c:v>117.17189174548101</c:v>
                </c:pt>
                <c:pt idx="13">
                  <c:v>111.08809566025</c:v>
                </c:pt>
                <c:pt idx="14">
                  <c:v>101.57956719794601</c:v>
                </c:pt>
                <c:pt idx="15">
                  <c:v>94.969310929597498</c:v>
                </c:pt>
                <c:pt idx="16">
                  <c:v>89.566058273230993</c:v>
                </c:pt>
                <c:pt idx="17">
                  <c:v>85.547822487121493</c:v>
                </c:pt>
                <c:pt idx="18">
                  <c:v>81.008054807687898</c:v>
                </c:pt>
                <c:pt idx="19">
                  <c:v>76.209646455886798</c:v>
                </c:pt>
                <c:pt idx="20">
                  <c:v>70.154953931319099</c:v>
                </c:pt>
                <c:pt idx="21">
                  <c:v>64.720055047850707</c:v>
                </c:pt>
                <c:pt idx="22">
                  <c:v>58.6327449545538</c:v>
                </c:pt>
                <c:pt idx="23">
                  <c:v>52.187018746937198</c:v>
                </c:pt>
                <c:pt idx="24">
                  <c:v>46.4047926889981</c:v>
                </c:pt>
                <c:pt idx="25">
                  <c:v>40.915754488966101</c:v>
                </c:pt>
                <c:pt idx="26">
                  <c:v>36.383587816061002</c:v>
                </c:pt>
                <c:pt idx="27">
                  <c:v>31.303115059867</c:v>
                </c:pt>
                <c:pt idx="28">
                  <c:v>27.263496120046099</c:v>
                </c:pt>
                <c:pt idx="29">
                  <c:v>23.830967877409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542-4807-A52B-7E7B293C1134}"/>
            </c:ext>
          </c:extLst>
        </c:ser>
        <c:ser>
          <c:idx val="2"/>
          <c:order val="2"/>
          <c:tx>
            <c:strRef>
              <c:f>DEATHS!$D$2</c:f>
              <c:strCache>
                <c:ptCount val="1"/>
                <c:pt idx="0">
                  <c:v>Discontinued breastfeedin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D$3:$D$32</c:f>
              <c:numCache>
                <c:formatCode>0.00</c:formatCode>
                <c:ptCount val="30"/>
                <c:pt idx="0">
                  <c:v>4.4834859123347401</c:v>
                </c:pt>
                <c:pt idx="1">
                  <c:v>4.5831009547363397</c:v>
                </c:pt>
                <c:pt idx="2">
                  <c:v>4.6503898977280098</c:v>
                </c:pt>
                <c:pt idx="3">
                  <c:v>4.8142097986765204</c:v>
                </c:pt>
                <c:pt idx="4">
                  <c:v>5.5150113231998201</c:v>
                </c:pt>
                <c:pt idx="5">
                  <c:v>5.2153169981087002</c:v>
                </c:pt>
                <c:pt idx="6">
                  <c:v>5.60848223278433</c:v>
                </c:pt>
                <c:pt idx="7">
                  <c:v>5.9916133956200399</c:v>
                </c:pt>
                <c:pt idx="8">
                  <c:v>6.3941306065199202</c:v>
                </c:pt>
                <c:pt idx="9">
                  <c:v>6.31451316886971</c:v>
                </c:pt>
                <c:pt idx="10">
                  <c:v>6.3255853068855696</c:v>
                </c:pt>
                <c:pt idx="11">
                  <c:v>6.1358573928171403</c:v>
                </c:pt>
                <c:pt idx="12">
                  <c:v>6.2155575964962901</c:v>
                </c:pt>
                <c:pt idx="13">
                  <c:v>6.5445475610853601</c:v>
                </c:pt>
                <c:pt idx="14">
                  <c:v>6.5932953382919504</c:v>
                </c:pt>
                <c:pt idx="15">
                  <c:v>6.6262980114190704</c:v>
                </c:pt>
                <c:pt idx="16">
                  <c:v>6.6078923027177998</c:v>
                </c:pt>
                <c:pt idx="17">
                  <c:v>6.5118187724551797</c:v>
                </c:pt>
                <c:pt idx="18">
                  <c:v>6.0239509369319304</c:v>
                </c:pt>
                <c:pt idx="19">
                  <c:v>5.5458433812143602</c:v>
                </c:pt>
                <c:pt idx="20">
                  <c:v>5.1159184026788402</c:v>
                </c:pt>
                <c:pt idx="21">
                  <c:v>4.9902086472656597</c:v>
                </c:pt>
                <c:pt idx="22">
                  <c:v>4.9851095853531602</c:v>
                </c:pt>
                <c:pt idx="23">
                  <c:v>4.8405011021507898</c:v>
                </c:pt>
                <c:pt idx="24">
                  <c:v>4.4021761298858699</c:v>
                </c:pt>
                <c:pt idx="25">
                  <c:v>3.77114498095023</c:v>
                </c:pt>
                <c:pt idx="26">
                  <c:v>3.1481283824778599</c:v>
                </c:pt>
                <c:pt idx="27">
                  <c:v>2.57179901328238</c:v>
                </c:pt>
                <c:pt idx="28">
                  <c:v>2.1211962648625202</c:v>
                </c:pt>
                <c:pt idx="29">
                  <c:v>1.730154939647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542-4807-A52B-7E7B293C1134}"/>
            </c:ext>
          </c:extLst>
        </c:ser>
        <c:ser>
          <c:idx val="3"/>
          <c:order val="3"/>
          <c:tx>
            <c:strRef>
              <c:f>DEATHS!$E$2</c:f>
              <c:strCache>
                <c:ptCount val="1"/>
                <c:pt idx="0">
                  <c:v>Child underweigh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E$3:$E$32</c:f>
              <c:numCache>
                <c:formatCode>0.00</c:formatCode>
                <c:ptCount val="30"/>
                <c:pt idx="0">
                  <c:v>36.172908522611401</c:v>
                </c:pt>
                <c:pt idx="1">
                  <c:v>38.358992990454801</c:v>
                </c:pt>
                <c:pt idx="2">
                  <c:v>40.306427941936498</c:v>
                </c:pt>
                <c:pt idx="3">
                  <c:v>43.071621983763698</c:v>
                </c:pt>
                <c:pt idx="4">
                  <c:v>51.240830781328199</c:v>
                </c:pt>
                <c:pt idx="5">
                  <c:v>49.756159812647702</c:v>
                </c:pt>
                <c:pt idx="6">
                  <c:v>55.423064763564597</c:v>
                </c:pt>
                <c:pt idx="7">
                  <c:v>61.583453728075703</c:v>
                </c:pt>
                <c:pt idx="8">
                  <c:v>68.740160935571893</c:v>
                </c:pt>
                <c:pt idx="9">
                  <c:v>70.368713193104298</c:v>
                </c:pt>
                <c:pt idx="10">
                  <c:v>71.755290565054807</c:v>
                </c:pt>
                <c:pt idx="11">
                  <c:v>68.733275935289299</c:v>
                </c:pt>
                <c:pt idx="12">
                  <c:v>64.927518577347001</c:v>
                </c:pt>
                <c:pt idx="13">
                  <c:v>61.951037795258102</c:v>
                </c:pt>
                <c:pt idx="14">
                  <c:v>57.148482856716498</c:v>
                </c:pt>
                <c:pt idx="15">
                  <c:v>54.251824108407099</c:v>
                </c:pt>
                <c:pt idx="16">
                  <c:v>51.769175381059902</c:v>
                </c:pt>
                <c:pt idx="17">
                  <c:v>49.784636858973599</c:v>
                </c:pt>
                <c:pt idx="18">
                  <c:v>47.0032782374264</c:v>
                </c:pt>
                <c:pt idx="19">
                  <c:v>44.583566981721802</c:v>
                </c:pt>
                <c:pt idx="20">
                  <c:v>41.227355220836898</c:v>
                </c:pt>
                <c:pt idx="21">
                  <c:v>37.8619475396615</c:v>
                </c:pt>
                <c:pt idx="22">
                  <c:v>33.899212651622399</c:v>
                </c:pt>
                <c:pt idx="23">
                  <c:v>29.3949685962689</c:v>
                </c:pt>
                <c:pt idx="24">
                  <c:v>25.346505429702798</c:v>
                </c:pt>
                <c:pt idx="25">
                  <c:v>21.6486064474852</c:v>
                </c:pt>
                <c:pt idx="26">
                  <c:v>18.4142037178975</c:v>
                </c:pt>
                <c:pt idx="27">
                  <c:v>15.3403053171658</c:v>
                </c:pt>
                <c:pt idx="28">
                  <c:v>12.781510428144299</c:v>
                </c:pt>
                <c:pt idx="29">
                  <c:v>10.4995347628371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542-4807-A52B-7E7B293C1134}"/>
            </c:ext>
          </c:extLst>
        </c:ser>
        <c:ser>
          <c:idx val="4"/>
          <c:order val="4"/>
          <c:tx>
            <c:strRef>
              <c:f>DEATHS!$F$2</c:f>
              <c:strCache>
                <c:ptCount val="1"/>
                <c:pt idx="0">
                  <c:v>Child wasting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F$3:$F$32</c:f>
              <c:numCache>
                <c:formatCode>0.00</c:formatCode>
                <c:ptCount val="30"/>
                <c:pt idx="0">
                  <c:v>274.52211002628798</c:v>
                </c:pt>
                <c:pt idx="1">
                  <c:v>283.30147900751598</c:v>
                </c:pt>
                <c:pt idx="2">
                  <c:v>290.22925680501498</c:v>
                </c:pt>
                <c:pt idx="3">
                  <c:v>303.71859847547103</c:v>
                </c:pt>
                <c:pt idx="4">
                  <c:v>357.169159909006</c:v>
                </c:pt>
                <c:pt idx="5">
                  <c:v>341.96440909532998</c:v>
                </c:pt>
                <c:pt idx="6">
                  <c:v>378.39811294777002</c:v>
                </c:pt>
                <c:pt idx="7">
                  <c:v>417.68194824648299</c:v>
                </c:pt>
                <c:pt idx="8">
                  <c:v>464.20852925842797</c:v>
                </c:pt>
                <c:pt idx="9">
                  <c:v>472.19879963660298</c:v>
                </c:pt>
                <c:pt idx="10">
                  <c:v>478.603829889488</c:v>
                </c:pt>
                <c:pt idx="11">
                  <c:v>459.53328593696398</c:v>
                </c:pt>
                <c:pt idx="12">
                  <c:v>438.19866303463402</c:v>
                </c:pt>
                <c:pt idx="13">
                  <c:v>423.19103356059298</c:v>
                </c:pt>
                <c:pt idx="14">
                  <c:v>394.97907902005102</c:v>
                </c:pt>
                <c:pt idx="15">
                  <c:v>378.38916876659601</c:v>
                </c:pt>
                <c:pt idx="16">
                  <c:v>363.93071448836201</c:v>
                </c:pt>
                <c:pt idx="17">
                  <c:v>352.737449220011</c:v>
                </c:pt>
                <c:pt idx="18">
                  <c:v>336.14299898345001</c:v>
                </c:pt>
                <c:pt idx="19">
                  <c:v>321.540341542627</c:v>
                </c:pt>
                <c:pt idx="20">
                  <c:v>301.09229182483699</c:v>
                </c:pt>
                <c:pt idx="21">
                  <c:v>283.182160457115</c:v>
                </c:pt>
                <c:pt idx="22">
                  <c:v>262.12362529427003</c:v>
                </c:pt>
                <c:pt idx="23">
                  <c:v>236.66225175655799</c:v>
                </c:pt>
                <c:pt idx="24">
                  <c:v>212.52468457902199</c:v>
                </c:pt>
                <c:pt idx="25">
                  <c:v>188.63687079970899</c:v>
                </c:pt>
                <c:pt idx="26">
                  <c:v>166.68954691738</c:v>
                </c:pt>
                <c:pt idx="27">
                  <c:v>143.78331084257101</c:v>
                </c:pt>
                <c:pt idx="28">
                  <c:v>124.753300045174</c:v>
                </c:pt>
                <c:pt idx="29">
                  <c:v>106.7620676514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542-4807-A52B-7E7B293C1134}"/>
            </c:ext>
          </c:extLst>
        </c:ser>
        <c:ser>
          <c:idx val="5"/>
          <c:order val="5"/>
          <c:tx>
            <c:strRef>
              <c:f>DEATHS!$G$2</c:f>
              <c:strCache>
                <c:ptCount val="1"/>
                <c:pt idx="0">
                  <c:v>Child stunting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DEATHS!$A$3:$A$32</c:f>
              <c:numCache>
                <c:formatCode>General</c:formatCode>
                <c:ptCount val="30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  <c:pt idx="28">
                  <c:v>2018</c:v>
                </c:pt>
                <c:pt idx="29">
                  <c:v>2019</c:v>
                </c:pt>
              </c:numCache>
            </c:numRef>
          </c:cat>
          <c:val>
            <c:numRef>
              <c:f>DEATHS!$G$3:$G$32</c:f>
              <c:numCache>
                <c:formatCode>0.00</c:formatCode>
                <c:ptCount val="30"/>
                <c:pt idx="0">
                  <c:v>50.336509303800902</c:v>
                </c:pt>
                <c:pt idx="1">
                  <c:v>52.151030597432502</c:v>
                </c:pt>
                <c:pt idx="2">
                  <c:v>53.735685829108597</c:v>
                </c:pt>
                <c:pt idx="3">
                  <c:v>56.368581912643897</c:v>
                </c:pt>
                <c:pt idx="4">
                  <c:v>66.049852920236106</c:v>
                </c:pt>
                <c:pt idx="5">
                  <c:v>63.6947020402447</c:v>
                </c:pt>
                <c:pt idx="6">
                  <c:v>70.466881045414297</c:v>
                </c:pt>
                <c:pt idx="7">
                  <c:v>77.682275891779398</c:v>
                </c:pt>
                <c:pt idx="8">
                  <c:v>86.160373311146898</c:v>
                </c:pt>
                <c:pt idx="9">
                  <c:v>87.907855413230294</c:v>
                </c:pt>
                <c:pt idx="10">
                  <c:v>89.659528842760807</c:v>
                </c:pt>
                <c:pt idx="11">
                  <c:v>85.992064492623598</c:v>
                </c:pt>
                <c:pt idx="12">
                  <c:v>81.646507087021703</c:v>
                </c:pt>
                <c:pt idx="13">
                  <c:v>78.581653764009204</c:v>
                </c:pt>
                <c:pt idx="14">
                  <c:v>73.055303017873598</c:v>
                </c:pt>
                <c:pt idx="15">
                  <c:v>69.920509592240506</c:v>
                </c:pt>
                <c:pt idx="16">
                  <c:v>67.042081908194106</c:v>
                </c:pt>
                <c:pt idx="17">
                  <c:v>64.717805295974003</c:v>
                </c:pt>
                <c:pt idx="18">
                  <c:v>61.217485740226898</c:v>
                </c:pt>
                <c:pt idx="19">
                  <c:v>58.296931440828402</c:v>
                </c:pt>
                <c:pt idx="20">
                  <c:v>54.304442028225601</c:v>
                </c:pt>
                <c:pt idx="21">
                  <c:v>50.331563221085602</c:v>
                </c:pt>
                <c:pt idx="22">
                  <c:v>45.698025994350097</c:v>
                </c:pt>
                <c:pt idx="23">
                  <c:v>40.163039649640503</c:v>
                </c:pt>
                <c:pt idx="24">
                  <c:v>35.1829075212191</c:v>
                </c:pt>
                <c:pt idx="25">
                  <c:v>30.512015804445301</c:v>
                </c:pt>
                <c:pt idx="26">
                  <c:v>26.266781152325098</c:v>
                </c:pt>
                <c:pt idx="27">
                  <c:v>22.205313512212999</c:v>
                </c:pt>
                <c:pt idx="28">
                  <c:v>18.673680362587898</c:v>
                </c:pt>
                <c:pt idx="29">
                  <c:v>15.44944309832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542-4807-A52B-7E7B293C11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80515640"/>
        <c:axId val="280517992"/>
      </c:lineChart>
      <c:catAx>
        <c:axId val="280515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0517992"/>
        <c:crosses val="autoZero"/>
        <c:auto val="1"/>
        <c:lblAlgn val="ctr"/>
        <c:lblOffset val="100"/>
        <c:tickLblSkip val="1"/>
        <c:noMultiLvlLbl val="0"/>
      </c:catAx>
      <c:valAx>
        <c:axId val="280517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eaths</a:t>
                </a:r>
                <a:r>
                  <a:rPr lang="fr-FR" baseline="0"/>
                  <a:t> per 100000 population  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80515640"/>
        <c:crosses val="autoZero"/>
        <c:crossBetween val="between"/>
        <c:majorUnit val="5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13969708646774004"/>
          <c:y val="0.78998853025409355"/>
          <c:w val="0.74897604726880784"/>
          <c:h val="0.188563748566281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HP Notebook</cp:lastModifiedBy>
  <cp:revision>3</cp:revision>
  <dcterms:created xsi:type="dcterms:W3CDTF">2022-03-24T08:29:00Z</dcterms:created>
  <dcterms:modified xsi:type="dcterms:W3CDTF">2022-03-29T08:48:00Z</dcterms:modified>
</cp:coreProperties>
</file>